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1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080"/>
        <w:gridCol w:w="7650"/>
        <w:gridCol w:w="990"/>
      </w:tblGrid>
      <w:tr>
        <w:trPr>
          <w:trHeight w:val="44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ehyde dehydrogenase 2, mitochondrial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f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f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P-ribosylation factor 1, isoform CRA_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F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f4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named protein produc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inase 1, live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L8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L8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P-ribosylation factor-like 10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l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l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ininosuccinate ly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o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o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 synthase, H+ transporting, mitochondrial F1 complex, O subuni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1e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1e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cuolar H+ ATPase E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3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hmt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hmt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taine-homocysteine methyltransfer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3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nic anhydrase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3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oponin C-like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, adenylate cyclase-associated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8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8 antige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S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291863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xylesterase-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N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ingulin (predicted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IC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IC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loride intracellular channel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IC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IC4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loride intracellular channel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x4i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x4i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c oxidase subunit IV isoform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2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s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s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amoyl-phosphate synthet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3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1l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1l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ment receptor related protein isoform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8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sa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sad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steine sulfinic acid decarboxyl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nna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nna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enin (cadherin-associated protein), alpha 1, 102kD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s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s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hepsin B prepro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2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s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sc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hepsin 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b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b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-4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GIC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82838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G342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tf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tfa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lectron transferring flavoprotein, alpha polypeptid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a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ah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acid amide hydrol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bp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bp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acid binding protein 1, live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bp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bp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uctose bisphosphat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vin-containing monooxygenas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3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vin containing monooxygenase 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tl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tl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rritin light cha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oup specific componen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m2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m2a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M2 ganglioside activator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m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m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thione S-transferase, mu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2-K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2-K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HC H-2K antige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3F3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3F3A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3 histone, family 3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AO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ao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-hydroxyanthranilate 3,4-dioxygen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d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dh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dh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1H3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1h2ail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DICTED: similar to histone 1, H2ai (predicted) isoform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1H4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1h4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DICTED: similar to germinal histone H4 gen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2H2A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2H2AC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one cluster 2, H2a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la-dm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la-dm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jor histocompatibility complex, class II, DM bet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RSP1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rsp1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-responsive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d17b1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d17b10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yloid beta-peptide binding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fitm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fitm3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-inducible protein variant 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ra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ras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DICTED: similar to turkey K-Ra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z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z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sozyme C type 1 precursor (1,4-beta-N-acetylmuramidase C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H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H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late dehydrogenase, mitochondrial precurso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fap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fap4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crofibrillar-associated protein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3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CL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00073G15Rik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light chain, regulatory B-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3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adm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adm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eloid-associated differentiation marke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8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6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-6 (Myosin heavy chain 6) (Myosin heavy chain, cardiac muscle alpha isoform) (MyHC-alpha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d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I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e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I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p62cl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p62cl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porin 62 C-terminal lik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yox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yox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nylcysteine oxidas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5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isulfide isomerase-related protein 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grmc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grmc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gesterone receptor membrane component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2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p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p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olipid protein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i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i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ptidylprolyl isomerase 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2r1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2r1a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named protein produc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sma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sma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asome (prosome, macropain) subunit, alpha type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i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is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staglandin I2 synth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ygl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ygl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ver glycogen phosphoryl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0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0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1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1a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mall GTPa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2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1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1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1B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2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4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4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8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8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2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21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2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100029760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DICTED: hypothetical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3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35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35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5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5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5B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5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5C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5C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7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7, member RAS oncogene famil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3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l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l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-ral simian leukemia viral oncogene homolog B (ras related)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p1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p1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 related protein 1b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1-Aw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1-Aw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HC class Ia protei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22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22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22 vesicle trafficking protein-like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1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25A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25A4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25 (mitochondrial carrier; adenine nucleotide translocator), member 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sr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sr4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gnal sequence receptor, delt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7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 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bp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bp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 binding protein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1-2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cstd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cstd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mor-associated calcium signal transducer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EB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eb3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DICTED: elongin A isoform 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2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brane emp24 domain trafficking protein 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5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brane emp24 protein transport domain containing 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5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9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brane emp24 protein transport domain containing 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B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 B, isoform CRA_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dac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dac1</w:t>
            </w:r>
          </w:p>
        </w:tc>
        <w:tc>
          <w:tcPr>
            <w:tcW w:w="76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ltage dependent anion channel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7</w:t>
            </w:r>
          </w:p>
        </w:tc>
      </w:tr>
      <w:tr>
        <w:trPr>
          <w:trHeight w:val="260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b</w:t>
            </w:r>
          </w:p>
        </w:tc>
        <w:tc>
          <w:tcPr>
            <w:tcW w:w="7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osine 3-monooxgenase/tryptophan 5-monooxgenase activation protein, beta polypeptid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8:50:00Z</dcterms:created>
  <dc:creator>cchmc cchmc</dc:creator>
  <dc:description/>
  <cp:keywords/>
  <dc:language>en-US</dc:language>
  <cp:lastModifiedBy>cchmc cchmc</cp:lastModifiedBy>
  <dcterms:modified xsi:type="dcterms:W3CDTF">2010-11-23T18:53:00Z</dcterms:modified>
  <cp:revision>1</cp:revision>
  <dc:subject/>
  <dc:title>Mascot Score</dc:title>
</cp:coreProperties>
</file>